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E99" w:rsidRPr="007F70BB" w:rsidRDefault="00450E99" w:rsidP="00450E99">
      <w:pPr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450E99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.</w:t>
      </w:r>
      <w:proofErr w:type="gramEnd"/>
      <w:r w:rsidRPr="00450E9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 </w:t>
      </w:r>
      <w:proofErr w:type="gramStart"/>
      <w:r w:rsidRPr="00450E9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Proportion (%) of sequence similarity between </w:t>
      </w:r>
      <w:bookmarkStart w:id="0" w:name="_GoBack"/>
      <w:bookmarkEnd w:id="0"/>
      <w:r w:rsidRPr="00450E9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even </w:t>
      </w:r>
      <w:r w:rsidRPr="00450E99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P. </w:t>
      </w:r>
      <w:proofErr w:type="spellStart"/>
      <w:r w:rsidRPr="00450E99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ananatis</w:t>
      </w:r>
      <w:proofErr w:type="spellEnd"/>
      <w:r w:rsidRPr="00450E9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trains.</w:t>
      </w:r>
      <w:proofErr w:type="gramEnd"/>
      <w:r w:rsidRPr="007F70B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Proportions</w:t>
      </w:r>
      <w:r w:rsidRPr="007F70BB">
        <w:rPr>
          <w:rFonts w:asciiTheme="majorBidi" w:hAnsiTheme="majorBidi" w:cstheme="majorBidi"/>
          <w:sz w:val="24"/>
          <w:szCs w:val="24"/>
          <w:lang w:val="en-GB"/>
        </w:rPr>
        <w:t xml:space="preserve"> are given for the strains in each row in relation to the comparator strains in the top row. </w:t>
      </w:r>
    </w:p>
    <w:p w:rsidR="004C3DAE" w:rsidRPr="007F70BB" w:rsidRDefault="004C3DAE" w:rsidP="007F70BB">
      <w:pPr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W w:w="1253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21"/>
        <w:gridCol w:w="1274"/>
        <w:gridCol w:w="1273"/>
        <w:gridCol w:w="1276"/>
        <w:gridCol w:w="1417"/>
        <w:gridCol w:w="1428"/>
        <w:gridCol w:w="1407"/>
        <w:gridCol w:w="1418"/>
        <w:gridCol w:w="1320"/>
      </w:tblGrid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de-AT"/>
              </w:rPr>
              <w:t>Speci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de-AT"/>
              </w:rPr>
              <w:t>Strai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AJ133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LMG20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LMG5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PA13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S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5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AJ133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LMG201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5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LMG53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1</w:t>
            </w:r>
          </w:p>
        </w:tc>
      </w:tr>
      <w:tr w:rsidR="007F70BB" w:rsidRPr="007F70BB" w:rsidTr="007F70BB">
        <w:trPr>
          <w:trHeight w:val="59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 xml:space="preserve">P. </w:t>
            </w:r>
            <w:proofErr w:type="spellStart"/>
            <w:r w:rsidRPr="007F70B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ZA" w:eastAsia="de-AT"/>
              </w:rPr>
              <w:t>ananat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PA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99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7F70BB" w:rsidRPr="007F70BB" w:rsidRDefault="007F70BB" w:rsidP="007F70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</w:pPr>
            <w:r w:rsidRPr="007F70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AT"/>
              </w:rPr>
              <w:t>100</w:t>
            </w:r>
          </w:p>
        </w:tc>
      </w:tr>
    </w:tbl>
    <w:p w:rsidR="007F70BB" w:rsidRPr="007F70BB" w:rsidRDefault="007F70BB">
      <w:pPr>
        <w:rPr>
          <w:rFonts w:asciiTheme="majorBidi" w:hAnsiTheme="majorBidi" w:cstheme="majorBidi"/>
          <w:sz w:val="24"/>
          <w:szCs w:val="24"/>
        </w:rPr>
      </w:pPr>
    </w:p>
    <w:sectPr w:rsidR="007F70BB" w:rsidRPr="007F70BB" w:rsidSect="007F70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F70BB"/>
    <w:rsid w:val="001D5F45"/>
    <w:rsid w:val="00450E99"/>
    <w:rsid w:val="004C3DAE"/>
    <w:rsid w:val="007F70BB"/>
    <w:rsid w:val="00E43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BF8040-1E38-4306-B85E-045B252A6769}"/>
</file>

<file path=customXml/itemProps2.xml><?xml version="1.0" encoding="utf-8"?>
<ds:datastoreItem xmlns:ds="http://schemas.openxmlformats.org/officeDocument/2006/customXml" ds:itemID="{91F8E664-7EE0-4E87-BEA7-266F99E7B0D4}"/>
</file>

<file path=customXml/itemProps3.xml><?xml version="1.0" encoding="utf-8"?>
<ds:datastoreItem xmlns:ds="http://schemas.openxmlformats.org/officeDocument/2006/customXml" ds:itemID="{5F50F089-3AC5-48DC-93A0-5FD0C691A0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7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MRT</cp:lastModifiedBy>
  <cp:revision>3</cp:revision>
  <dcterms:created xsi:type="dcterms:W3CDTF">2015-01-30T02:10:00Z</dcterms:created>
  <dcterms:modified xsi:type="dcterms:W3CDTF">2015-01-30T17:58:00Z</dcterms:modified>
</cp:coreProperties>
</file>